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9C35" w14:textId="77777777" w:rsidR="0063390A" w:rsidRPr="009E02D0" w:rsidRDefault="0063390A" w:rsidP="0063390A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663"/>
        <w:gridCol w:w="1136"/>
      </w:tblGrid>
      <w:tr w:rsidR="0063390A" w:rsidRPr="009E02D0" w14:paraId="6B2057BC" w14:textId="77777777" w:rsidTr="00881E93">
        <w:trPr>
          <w:trHeight w:val="276"/>
        </w:trPr>
        <w:tc>
          <w:tcPr>
            <w:tcW w:w="7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4918A" w14:textId="77777777" w:rsidR="0063390A" w:rsidRPr="009E02D0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E02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Supplement Table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  <w:r w:rsidRPr="009E02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. Numerical encodings of categorical variables.</w:t>
            </w:r>
          </w:p>
        </w:tc>
      </w:tr>
      <w:tr w:rsidR="0063390A" w:rsidRPr="006E645C" w14:paraId="5506744F" w14:textId="77777777" w:rsidTr="00881E93">
        <w:trPr>
          <w:trHeight w:val="276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2CA32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3C696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E02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Encoding</w:t>
            </w:r>
          </w:p>
        </w:tc>
      </w:tr>
      <w:tr w:rsidR="0063390A" w:rsidRPr="006E645C" w14:paraId="7F8FBA6F" w14:textId="77777777" w:rsidTr="00881E93">
        <w:trPr>
          <w:trHeight w:val="276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D270" w14:textId="77777777" w:rsidR="0063390A" w:rsidRPr="006E645C" w:rsidRDefault="0063390A" w:rsidP="00881E9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a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076D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390A" w:rsidRPr="006E645C" w14:paraId="07F91F88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2C5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9EF6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11C8EBED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67EA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Bl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F19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2AEE3736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8E68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052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3390A" w:rsidRPr="006E645C" w14:paraId="49BDD24B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DE5F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AE7E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390A" w:rsidRPr="006E645C" w14:paraId="4971A6E9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5BC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43D9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5E5E7003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12A3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B07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65341181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1880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88A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3390A" w:rsidRPr="006E645C" w14:paraId="1A2812EA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66DF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26CB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3390A" w:rsidRPr="006E645C" w14:paraId="2031F2A2" w14:textId="77777777" w:rsidTr="00881E93">
        <w:trPr>
          <w:trHeight w:val="276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545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Pathology</w:t>
            </w:r>
          </w:p>
        </w:tc>
      </w:tr>
      <w:tr w:rsidR="0063390A" w:rsidRPr="006E645C" w14:paraId="5D33E4B6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FBB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140/3: Adenocarcinoma, N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13D7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4FA79194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1081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201/3: Cribriform carcinoma, N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E68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5E024E2C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C4A3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246/3: Neuroendocrine carcinoma, N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944F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3390A" w:rsidRPr="006E645C" w14:paraId="0462EA7C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606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255/3: Adenocarcinoma with mixed sub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2736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3390A" w:rsidRPr="006E645C" w14:paraId="32F23AA4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3C6F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480/3: Mucinous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60AB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63390A" w:rsidRPr="006E645C" w14:paraId="765838A5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A1A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481/3: Mucin-producing adeno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E6BA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63390A" w:rsidRPr="006E645C" w14:paraId="5B84D093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124B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490/3: Signet ring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A6ED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63390A" w:rsidRPr="006E645C" w14:paraId="09AD4A72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889F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500/3: Infiltrating duct carcinoma, NO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00D9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63390A" w:rsidRPr="006E645C" w14:paraId="15CDDE37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A113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550/3: Acinar cell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2F72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63390A" w:rsidRPr="006E645C" w14:paraId="6A265D56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77E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8574/3: Adenocarcinoma with neuroendocrine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5980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63390A" w:rsidRPr="006E645C" w14:paraId="648E064C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A447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112E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390A" w:rsidRPr="006E645C" w14:paraId="079BD5BF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83BA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428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2D429029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AE8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E02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61A0301C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36E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E11E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3390A" w:rsidRPr="006E645C" w14:paraId="1EFE97AB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97CF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C0C8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3390A" w:rsidRPr="006E645C" w14:paraId="69D7EE12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3AE3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E00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390A" w:rsidRPr="006E645C" w14:paraId="0649514F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0DD8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E11F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135A617E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FE8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FE59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4B41727F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B5B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A798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390A" w:rsidRPr="006E645C" w14:paraId="522927E9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4AC7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M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8990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2F5FB4F3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043E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M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75E6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34831FE3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131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M1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C024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63390A" w:rsidRPr="006E645C" w14:paraId="6D05114C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1637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M1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227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63390A" w:rsidRPr="006E645C" w14:paraId="43E46423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741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5EC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3390A" w:rsidRPr="006E645C" w14:paraId="4E39FC9A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71E0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I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6C14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30934AD3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88C6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CBD4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295BDC99" w14:textId="77777777" w:rsidTr="00881E93">
        <w:trPr>
          <w:trHeight w:val="276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4D1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Radiotherapy</w:t>
            </w:r>
          </w:p>
        </w:tc>
      </w:tr>
      <w:tr w:rsidR="0063390A" w:rsidRPr="006E645C" w14:paraId="1F1A4A84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9560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5BC4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4BE09282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7B66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E2E7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0D415B1B" w14:textId="77777777" w:rsidTr="00881E93">
        <w:trPr>
          <w:trHeight w:val="276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4FD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Chemotherapy</w:t>
            </w:r>
          </w:p>
        </w:tc>
      </w:tr>
      <w:tr w:rsidR="0063390A" w:rsidRPr="006E645C" w14:paraId="30E136D2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C66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   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D14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6FE9717E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E3FD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89C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6E645C" w14:paraId="379036CF" w14:textId="77777777" w:rsidTr="00881E93">
        <w:trPr>
          <w:trHeight w:val="276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378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Histor</w:t>
            </w:r>
            <w:r w:rsidRPr="009E02D0">
              <w:rPr>
                <w:rFonts w:ascii="Times New Roman" w:hAnsi="Times New Roman" w:cs="Times New Roman"/>
                <w:kern w:val="0"/>
                <w:sz w:val="24"/>
                <w:szCs w:val="24"/>
              </w:rPr>
              <w:t>y of m</w:t>
            </w: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alignancy</w:t>
            </w:r>
          </w:p>
        </w:tc>
      </w:tr>
      <w:tr w:rsidR="0063390A" w:rsidRPr="006E645C" w14:paraId="2E9FC925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7279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N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6C8A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63390A" w:rsidRPr="006E645C" w14:paraId="26333575" w14:textId="77777777" w:rsidTr="00881E93">
        <w:trPr>
          <w:trHeight w:val="276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45035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  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5CAD6" w14:textId="77777777" w:rsidR="0063390A" w:rsidRPr="006E645C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E645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63390A" w:rsidRPr="009E02D0" w14:paraId="4AFD4711" w14:textId="77777777" w:rsidTr="00881E93">
        <w:trPr>
          <w:trHeight w:val="276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8872" w14:textId="77777777" w:rsidR="0063390A" w:rsidRPr="009E02D0" w:rsidRDefault="0063390A" w:rsidP="00881E93">
            <w:pPr>
              <w:widowControl/>
              <w:spacing w:line="276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E02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Grade I,</w:t>
            </w:r>
            <w:proofErr w:type="gramEnd"/>
            <w:r w:rsidRPr="009E02D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well differentiated; Grade II, moderately differentiated; Grade III, poorly differentiated; Grade IV, undifferentiated, anaplastic. NOS, not otherwise specified.</w:t>
            </w:r>
          </w:p>
        </w:tc>
      </w:tr>
    </w:tbl>
    <w:p w14:paraId="723033CC" w14:textId="77777777" w:rsidR="0063390A" w:rsidRPr="00293543" w:rsidRDefault="0063390A" w:rsidP="00992EE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63390A" w:rsidRPr="00293543" w:rsidSect="005A5F7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F1AD2" w14:textId="77777777" w:rsidR="005A5F74" w:rsidRDefault="005A5F74" w:rsidP="00310357">
      <w:r>
        <w:separator/>
      </w:r>
    </w:p>
  </w:endnote>
  <w:endnote w:type="continuationSeparator" w:id="0">
    <w:p w14:paraId="77A455EB" w14:textId="77777777" w:rsidR="005A5F74" w:rsidRDefault="005A5F74" w:rsidP="00310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200600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C7B7AD3" w14:textId="6EBAE0A3" w:rsidR="00AE598E" w:rsidRDefault="00AE598E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36E8846" w14:textId="77777777" w:rsidR="00AE598E" w:rsidRDefault="00AE5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7A8E01" w14:textId="77777777" w:rsidR="005A5F74" w:rsidRDefault="005A5F74" w:rsidP="00310357">
      <w:r>
        <w:separator/>
      </w:r>
    </w:p>
  </w:footnote>
  <w:footnote w:type="continuationSeparator" w:id="0">
    <w:p w14:paraId="47DFFA6F" w14:textId="77777777" w:rsidR="005A5F74" w:rsidRDefault="005A5F74" w:rsidP="003103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94CAB"/>
    <w:multiLevelType w:val="hybridMultilevel"/>
    <w:tmpl w:val="7A98B27C"/>
    <w:lvl w:ilvl="0" w:tplc="A6C6A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63039A"/>
    <w:multiLevelType w:val="hybridMultilevel"/>
    <w:tmpl w:val="C4848DE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85441359">
    <w:abstractNumId w:val="0"/>
  </w:num>
  <w:num w:numId="2" w16cid:durableId="20210084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Onc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9d0w2auwaa9ie0te5psaxe9fz95t52ttta&quot;&gt;Ref&lt;record-ids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/record-ids&gt;&lt;/item&gt;&lt;/Libraries&gt;"/>
  </w:docVars>
  <w:rsids>
    <w:rsidRoot w:val="005747BC"/>
    <w:rsid w:val="00003260"/>
    <w:rsid w:val="00004635"/>
    <w:rsid w:val="000055B0"/>
    <w:rsid w:val="0000640D"/>
    <w:rsid w:val="0001427A"/>
    <w:rsid w:val="0002444C"/>
    <w:rsid w:val="0004403E"/>
    <w:rsid w:val="00062AD2"/>
    <w:rsid w:val="00064A7C"/>
    <w:rsid w:val="00094517"/>
    <w:rsid w:val="000958B5"/>
    <w:rsid w:val="000A1338"/>
    <w:rsid w:val="000B00A1"/>
    <w:rsid w:val="000B331A"/>
    <w:rsid w:val="000C2796"/>
    <w:rsid w:val="000C4C10"/>
    <w:rsid w:val="000D5B90"/>
    <w:rsid w:val="000F2F64"/>
    <w:rsid w:val="00102F2D"/>
    <w:rsid w:val="0011419B"/>
    <w:rsid w:val="00115A5B"/>
    <w:rsid w:val="0012422F"/>
    <w:rsid w:val="001323A5"/>
    <w:rsid w:val="00144A97"/>
    <w:rsid w:val="00145336"/>
    <w:rsid w:val="00174536"/>
    <w:rsid w:val="00175697"/>
    <w:rsid w:val="0018546D"/>
    <w:rsid w:val="001927F5"/>
    <w:rsid w:val="00194895"/>
    <w:rsid w:val="00196A64"/>
    <w:rsid w:val="001B7788"/>
    <w:rsid w:val="00212255"/>
    <w:rsid w:val="00213D02"/>
    <w:rsid w:val="002168C6"/>
    <w:rsid w:val="002353AB"/>
    <w:rsid w:val="002364B6"/>
    <w:rsid w:val="0023751F"/>
    <w:rsid w:val="00244007"/>
    <w:rsid w:val="002457B3"/>
    <w:rsid w:val="00257804"/>
    <w:rsid w:val="00265514"/>
    <w:rsid w:val="00270085"/>
    <w:rsid w:val="00293543"/>
    <w:rsid w:val="00295CE1"/>
    <w:rsid w:val="002B078E"/>
    <w:rsid w:val="002E6D67"/>
    <w:rsid w:val="0030278C"/>
    <w:rsid w:val="00310357"/>
    <w:rsid w:val="00323ABF"/>
    <w:rsid w:val="003269A3"/>
    <w:rsid w:val="003470B1"/>
    <w:rsid w:val="00356E51"/>
    <w:rsid w:val="003578FE"/>
    <w:rsid w:val="003820D2"/>
    <w:rsid w:val="00382EEF"/>
    <w:rsid w:val="00386BD5"/>
    <w:rsid w:val="003914DE"/>
    <w:rsid w:val="00392D2C"/>
    <w:rsid w:val="00397DE8"/>
    <w:rsid w:val="003C69A0"/>
    <w:rsid w:val="003E0F1D"/>
    <w:rsid w:val="003F7539"/>
    <w:rsid w:val="00402707"/>
    <w:rsid w:val="00405003"/>
    <w:rsid w:val="004200C6"/>
    <w:rsid w:val="00421F9E"/>
    <w:rsid w:val="00431B40"/>
    <w:rsid w:val="00436F68"/>
    <w:rsid w:val="00442EB4"/>
    <w:rsid w:val="0044614F"/>
    <w:rsid w:val="00446A78"/>
    <w:rsid w:val="00453D48"/>
    <w:rsid w:val="00465DCA"/>
    <w:rsid w:val="00470A95"/>
    <w:rsid w:val="00480081"/>
    <w:rsid w:val="004963BC"/>
    <w:rsid w:val="004D4DF8"/>
    <w:rsid w:val="004D6C45"/>
    <w:rsid w:val="004E1940"/>
    <w:rsid w:val="004E5126"/>
    <w:rsid w:val="004F06CB"/>
    <w:rsid w:val="004F66A6"/>
    <w:rsid w:val="004F6F15"/>
    <w:rsid w:val="005074F7"/>
    <w:rsid w:val="00507C88"/>
    <w:rsid w:val="005126A8"/>
    <w:rsid w:val="00521BDC"/>
    <w:rsid w:val="005336F0"/>
    <w:rsid w:val="005338ED"/>
    <w:rsid w:val="005341A1"/>
    <w:rsid w:val="00535EC7"/>
    <w:rsid w:val="00557326"/>
    <w:rsid w:val="005600E5"/>
    <w:rsid w:val="00563A23"/>
    <w:rsid w:val="00564AC6"/>
    <w:rsid w:val="00571C2B"/>
    <w:rsid w:val="005747BC"/>
    <w:rsid w:val="00577D50"/>
    <w:rsid w:val="005925BD"/>
    <w:rsid w:val="005A3E17"/>
    <w:rsid w:val="005A5F74"/>
    <w:rsid w:val="005B01C8"/>
    <w:rsid w:val="005B0565"/>
    <w:rsid w:val="005C6525"/>
    <w:rsid w:val="005C7762"/>
    <w:rsid w:val="005E09B8"/>
    <w:rsid w:val="005E43E8"/>
    <w:rsid w:val="00607248"/>
    <w:rsid w:val="00612AE1"/>
    <w:rsid w:val="006207C8"/>
    <w:rsid w:val="0063390A"/>
    <w:rsid w:val="0065716D"/>
    <w:rsid w:val="006723CD"/>
    <w:rsid w:val="006773F0"/>
    <w:rsid w:val="00681261"/>
    <w:rsid w:val="00682055"/>
    <w:rsid w:val="00684DB8"/>
    <w:rsid w:val="00685446"/>
    <w:rsid w:val="00694F85"/>
    <w:rsid w:val="0069709C"/>
    <w:rsid w:val="006A049E"/>
    <w:rsid w:val="006A6785"/>
    <w:rsid w:val="006B3AEE"/>
    <w:rsid w:val="006B77AC"/>
    <w:rsid w:val="006E2ACE"/>
    <w:rsid w:val="006E3EDA"/>
    <w:rsid w:val="006F54AB"/>
    <w:rsid w:val="00701B1E"/>
    <w:rsid w:val="007175FD"/>
    <w:rsid w:val="00721C68"/>
    <w:rsid w:val="00727856"/>
    <w:rsid w:val="00732643"/>
    <w:rsid w:val="007457BD"/>
    <w:rsid w:val="0074654D"/>
    <w:rsid w:val="007577A9"/>
    <w:rsid w:val="00763546"/>
    <w:rsid w:val="00770903"/>
    <w:rsid w:val="00770F68"/>
    <w:rsid w:val="007846E8"/>
    <w:rsid w:val="007B1E44"/>
    <w:rsid w:val="007C1D5B"/>
    <w:rsid w:val="007D5281"/>
    <w:rsid w:val="007E0BF2"/>
    <w:rsid w:val="007E302D"/>
    <w:rsid w:val="007F06FD"/>
    <w:rsid w:val="007F0B97"/>
    <w:rsid w:val="007F305A"/>
    <w:rsid w:val="00825D7E"/>
    <w:rsid w:val="008328FF"/>
    <w:rsid w:val="008366FC"/>
    <w:rsid w:val="0084480A"/>
    <w:rsid w:val="0085225F"/>
    <w:rsid w:val="0086280D"/>
    <w:rsid w:val="00870534"/>
    <w:rsid w:val="00891EDE"/>
    <w:rsid w:val="008B78DA"/>
    <w:rsid w:val="008C56AC"/>
    <w:rsid w:val="008D09FD"/>
    <w:rsid w:val="008F0B2A"/>
    <w:rsid w:val="008F7007"/>
    <w:rsid w:val="00902491"/>
    <w:rsid w:val="00905BD5"/>
    <w:rsid w:val="00911303"/>
    <w:rsid w:val="00924AFB"/>
    <w:rsid w:val="00925CC0"/>
    <w:rsid w:val="00936519"/>
    <w:rsid w:val="00945E27"/>
    <w:rsid w:val="00972128"/>
    <w:rsid w:val="0098197D"/>
    <w:rsid w:val="00992EE2"/>
    <w:rsid w:val="00993E8A"/>
    <w:rsid w:val="009A0F4E"/>
    <w:rsid w:val="009B49B4"/>
    <w:rsid w:val="009B5B5B"/>
    <w:rsid w:val="009B7FDD"/>
    <w:rsid w:val="009C2CB9"/>
    <w:rsid w:val="009D0B62"/>
    <w:rsid w:val="009E6C8B"/>
    <w:rsid w:val="009E7BF8"/>
    <w:rsid w:val="009F2F9C"/>
    <w:rsid w:val="009F7F6C"/>
    <w:rsid w:val="00A05F76"/>
    <w:rsid w:val="00A12629"/>
    <w:rsid w:val="00A128E2"/>
    <w:rsid w:val="00A16C6B"/>
    <w:rsid w:val="00A17AD6"/>
    <w:rsid w:val="00A2013A"/>
    <w:rsid w:val="00A35321"/>
    <w:rsid w:val="00A54D1E"/>
    <w:rsid w:val="00A77233"/>
    <w:rsid w:val="00A804DB"/>
    <w:rsid w:val="00AC045D"/>
    <w:rsid w:val="00AC0A8E"/>
    <w:rsid w:val="00AD163D"/>
    <w:rsid w:val="00AE0595"/>
    <w:rsid w:val="00AE598E"/>
    <w:rsid w:val="00B10521"/>
    <w:rsid w:val="00B13325"/>
    <w:rsid w:val="00B23DF0"/>
    <w:rsid w:val="00B265D7"/>
    <w:rsid w:val="00B30101"/>
    <w:rsid w:val="00B33771"/>
    <w:rsid w:val="00B34CB8"/>
    <w:rsid w:val="00B3582B"/>
    <w:rsid w:val="00B523F8"/>
    <w:rsid w:val="00B645F2"/>
    <w:rsid w:val="00B90AD3"/>
    <w:rsid w:val="00BA2C21"/>
    <w:rsid w:val="00BB0F35"/>
    <w:rsid w:val="00BC3A43"/>
    <w:rsid w:val="00BF253B"/>
    <w:rsid w:val="00BF4A54"/>
    <w:rsid w:val="00BF7BFF"/>
    <w:rsid w:val="00C013A2"/>
    <w:rsid w:val="00C10B9F"/>
    <w:rsid w:val="00C20E4C"/>
    <w:rsid w:val="00C31251"/>
    <w:rsid w:val="00C43EBE"/>
    <w:rsid w:val="00C44129"/>
    <w:rsid w:val="00C50A37"/>
    <w:rsid w:val="00C50E42"/>
    <w:rsid w:val="00C65D06"/>
    <w:rsid w:val="00C72135"/>
    <w:rsid w:val="00C7253E"/>
    <w:rsid w:val="00C74FB7"/>
    <w:rsid w:val="00C75933"/>
    <w:rsid w:val="00C80945"/>
    <w:rsid w:val="00C935B3"/>
    <w:rsid w:val="00C96D8D"/>
    <w:rsid w:val="00CB2032"/>
    <w:rsid w:val="00CB2DE3"/>
    <w:rsid w:val="00CC04F0"/>
    <w:rsid w:val="00CC71A6"/>
    <w:rsid w:val="00CC7989"/>
    <w:rsid w:val="00CD20DE"/>
    <w:rsid w:val="00CD7B5F"/>
    <w:rsid w:val="00CE4B99"/>
    <w:rsid w:val="00CE6169"/>
    <w:rsid w:val="00CE7F44"/>
    <w:rsid w:val="00CF0CD8"/>
    <w:rsid w:val="00CF15F1"/>
    <w:rsid w:val="00CF5726"/>
    <w:rsid w:val="00D24837"/>
    <w:rsid w:val="00D3264B"/>
    <w:rsid w:val="00D37360"/>
    <w:rsid w:val="00D42F24"/>
    <w:rsid w:val="00D430EA"/>
    <w:rsid w:val="00D46EC9"/>
    <w:rsid w:val="00D748D7"/>
    <w:rsid w:val="00D823EB"/>
    <w:rsid w:val="00D86A86"/>
    <w:rsid w:val="00D9081D"/>
    <w:rsid w:val="00D918A8"/>
    <w:rsid w:val="00DB6EB9"/>
    <w:rsid w:val="00DC6324"/>
    <w:rsid w:val="00DC7FA9"/>
    <w:rsid w:val="00DD3274"/>
    <w:rsid w:val="00DD76B0"/>
    <w:rsid w:val="00DE7DA5"/>
    <w:rsid w:val="00DF3F55"/>
    <w:rsid w:val="00E103AC"/>
    <w:rsid w:val="00E12A45"/>
    <w:rsid w:val="00E3637E"/>
    <w:rsid w:val="00E4218B"/>
    <w:rsid w:val="00E54ED9"/>
    <w:rsid w:val="00E6087A"/>
    <w:rsid w:val="00E618CC"/>
    <w:rsid w:val="00E6758B"/>
    <w:rsid w:val="00E72B1F"/>
    <w:rsid w:val="00E74FD8"/>
    <w:rsid w:val="00E7771C"/>
    <w:rsid w:val="00E77ECC"/>
    <w:rsid w:val="00E846E4"/>
    <w:rsid w:val="00E84D30"/>
    <w:rsid w:val="00EA7B7D"/>
    <w:rsid w:val="00ED2BED"/>
    <w:rsid w:val="00EE2571"/>
    <w:rsid w:val="00F01587"/>
    <w:rsid w:val="00F13060"/>
    <w:rsid w:val="00F13E58"/>
    <w:rsid w:val="00F14598"/>
    <w:rsid w:val="00F31E52"/>
    <w:rsid w:val="00F36A44"/>
    <w:rsid w:val="00F36C10"/>
    <w:rsid w:val="00F437CA"/>
    <w:rsid w:val="00F529B5"/>
    <w:rsid w:val="00F54E4B"/>
    <w:rsid w:val="00F56084"/>
    <w:rsid w:val="00F63B5B"/>
    <w:rsid w:val="00F75D16"/>
    <w:rsid w:val="00F96201"/>
    <w:rsid w:val="00FA3057"/>
    <w:rsid w:val="00FA78B5"/>
    <w:rsid w:val="00FB0D36"/>
    <w:rsid w:val="00FD00B2"/>
    <w:rsid w:val="00FE08DE"/>
    <w:rsid w:val="00FF4447"/>
    <w:rsid w:val="00FF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07D26"/>
  <w15:docId w15:val="{35BB3414-00F7-4272-A8FD-AFE33CF76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0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035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0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0357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DC7FA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C7FA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C7FA9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C7FA9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470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70B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338ED"/>
    <w:pPr>
      <w:widowControl/>
      <w:ind w:firstLineChars="200" w:firstLine="420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48D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8D7"/>
    <w:rPr>
      <w:rFonts w:ascii="SimSun" w:eastAsia="SimSun"/>
      <w:sz w:val="18"/>
      <w:szCs w:val="18"/>
    </w:rPr>
  </w:style>
  <w:style w:type="paragraph" w:styleId="Revision">
    <w:name w:val="Revision"/>
    <w:hidden/>
    <w:uiPriority w:val="99"/>
    <w:semiHidden/>
    <w:rsid w:val="00FD00B2"/>
  </w:style>
  <w:style w:type="character" w:styleId="LineNumber">
    <w:name w:val="line number"/>
    <w:basedOn w:val="DefaultParagraphFont"/>
    <w:uiPriority w:val="99"/>
    <w:semiHidden/>
    <w:unhideWhenUsed/>
    <w:rsid w:val="005E43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62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AE022-9248-47F3-A2E7-BF9F6DC05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1</TotalTime>
  <Pages>2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威</dc:creator>
  <cp:keywords/>
  <dc:description/>
  <cp:lastModifiedBy>Gillian Attard</cp:lastModifiedBy>
  <cp:revision>100</cp:revision>
  <cp:lastPrinted>2024-02-18T16:00:00Z</cp:lastPrinted>
  <dcterms:created xsi:type="dcterms:W3CDTF">2022-06-27T09:54:00Z</dcterms:created>
  <dcterms:modified xsi:type="dcterms:W3CDTF">2024-03-18T10:44:00Z</dcterms:modified>
</cp:coreProperties>
</file>